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firstLine="720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4908550" cy="5143500"/>
            <wp:effectExtent l="0" t="0" r="0" b="0"/>
            <wp:wrapTight wrapText="bothSides">
              <wp:wrapPolygon edited="0">
                <wp:start x="-1096" y="-1133"/>
                <wp:lineTo x="-1096" y="22182"/>
                <wp:lineTo x="23210" y="22182"/>
                <wp:lineTo x="23210" y="-1133"/>
                <wp:lineTo x="-1096" y="-1133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328" t="4858" r="6632" b="2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Rank-ordered selection of contacts</w:t>
      </w:r>
      <w:r>
        <w:rPr/>
        <w:t>: Increasing fractions (10% - 90%) of native contacts are selected by rank-ordering based on the sequence-range (‘circle’) and common neighbourhood (‘square’) properties. In every instance, a similar sized random subset (‘*’) is used to compare the reconstruction accuraci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02:00Z</dcterms:created>
  <dc:creator>user</dc:creator>
  <dc:description/>
  <cp:keywords/>
  <dc:language>en-US</dc:language>
  <cp:lastModifiedBy>user</cp:lastModifiedBy>
  <dcterms:modified xsi:type="dcterms:W3CDTF">2009-10-15T11:02:00Z</dcterms:modified>
  <cp:revision>2</cp:revision>
  <dc:subject/>
  <dc:title>Figure S1</dc:title>
</cp:coreProperties>
</file>